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A92" w:rsidRDefault="00460A92" w:rsidP="009C7793">
      <w:bookmarkStart w:id="0" w:name="_GoBack"/>
      <w:bookmarkEnd w:id="0"/>
      <w:r w:rsidRPr="00460A9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86740</wp:posOffset>
            </wp:positionV>
            <wp:extent cx="5486400" cy="41910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7.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460A92" w:rsidRDefault="00460A92"/>
    <w:p w:rsidR="009C7793" w:rsidRPr="0025380D" w:rsidRDefault="009C7793" w:rsidP="009C7793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5380D">
        <w:rPr>
          <w:rFonts w:asciiTheme="majorBidi" w:hAnsiTheme="majorBidi" w:cstheme="majorBidi"/>
          <w:b/>
          <w:bCs/>
          <w:sz w:val="24"/>
          <w:szCs w:val="24"/>
        </w:rPr>
        <w:t xml:space="preserve">S1 Fig. Calibration curve for ratio difference method AML (A), CEL (B) and ratio first derivative method AML (C), CEL (D) </w:t>
      </w:r>
    </w:p>
    <w:p w:rsidR="00460A92" w:rsidRDefault="00460A92"/>
    <w:sectPr w:rsidR="00460A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A92"/>
    <w:rsid w:val="00001B21"/>
    <w:rsid w:val="00460A92"/>
    <w:rsid w:val="009B3F13"/>
    <w:rsid w:val="009B53A3"/>
    <w:rsid w:val="009C212A"/>
    <w:rsid w:val="009C7793"/>
    <w:rsid w:val="00A9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7D29D-0E16-4829-8A0F-6F900A1A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ook</dc:creator>
  <cp:keywords/>
  <dc:description/>
  <cp:lastModifiedBy>Zbook</cp:lastModifiedBy>
  <cp:revision>3</cp:revision>
  <dcterms:created xsi:type="dcterms:W3CDTF">2019-08-26T13:33:00Z</dcterms:created>
  <dcterms:modified xsi:type="dcterms:W3CDTF">2019-09-05T17:45:00Z</dcterms:modified>
</cp:coreProperties>
</file>